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34271" w14:textId="25DAC10D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  <w:r w:rsidRPr="00491087">
        <w:rPr>
          <w:rFonts w:ascii="Times New Roman" w:hAnsi="Times New Roman" w:cs="Times New Roman"/>
          <w:b/>
          <w:bCs/>
          <w:i/>
          <w:kern w:val="0"/>
          <w:sz w:val="22"/>
        </w:rPr>
        <w:t>Table. S1</w:t>
      </w:r>
      <w:r>
        <w:rPr>
          <w:rFonts w:ascii="Times New Roman" w:hAnsi="Times New Roman" w:cs="Times New Roman"/>
          <w:b/>
          <w:bCs/>
          <w:i/>
          <w:kern w:val="0"/>
          <w:sz w:val="22"/>
        </w:rPr>
        <w:t xml:space="preserve"> The overall </w:t>
      </w:r>
      <w:r>
        <w:rPr>
          <w:rFonts w:ascii="Times New Roman" w:hAnsi="Times New Roman" w:cs="Times New Roman"/>
          <w:b/>
          <w:i/>
          <w:kern w:val="0"/>
          <w:sz w:val="22"/>
        </w:rPr>
        <w:t xml:space="preserve">patient </w:t>
      </w:r>
      <w:r>
        <w:rPr>
          <w:rFonts w:ascii="Times New Roman" w:hAnsi="Times New Roman" w:cs="Times New Roman" w:hint="eastAsia"/>
          <w:b/>
          <w:i/>
          <w:kern w:val="0"/>
          <w:sz w:val="22"/>
        </w:rPr>
        <w:t>characteristics</w:t>
      </w:r>
      <w:r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i/>
          <w:kern w:val="0"/>
          <w:sz w:val="22"/>
        </w:rPr>
        <w:t>by</w:t>
      </w:r>
      <w:r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i/>
          <w:kern w:val="0"/>
          <w:sz w:val="22"/>
        </w:rPr>
        <w:t>different</w:t>
      </w:r>
      <w:r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i/>
          <w:kern w:val="0"/>
          <w:sz w:val="22"/>
        </w:rPr>
        <w:t>PLNN</w:t>
      </w:r>
      <w:r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i/>
          <w:kern w:val="0"/>
          <w:sz w:val="22"/>
        </w:rPr>
        <w:t>cut</w:t>
      </w:r>
      <w:r>
        <w:rPr>
          <w:rFonts w:ascii="Times New Roman" w:hAnsi="Times New Roman" w:cs="Times New Roman"/>
          <w:b/>
          <w:i/>
          <w:kern w:val="0"/>
          <w:sz w:val="22"/>
        </w:rPr>
        <w:t>-</w:t>
      </w:r>
      <w:r>
        <w:rPr>
          <w:rFonts w:ascii="Times New Roman" w:hAnsi="Times New Roman" w:cs="Times New Roman" w:hint="eastAsia"/>
          <w:b/>
          <w:i/>
          <w:kern w:val="0"/>
          <w:sz w:val="22"/>
        </w:rPr>
        <w:t>offs</w:t>
      </w:r>
      <w:r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 w:rsidRPr="001E46A2">
        <w:rPr>
          <w:rFonts w:ascii="Times New Roman" w:hAnsi="Times New Roman" w:cs="Times New Roman"/>
          <w:b/>
          <w:i/>
          <w:color w:val="000000"/>
        </w:rPr>
        <w:t>(</w:t>
      </w:r>
      <w:r>
        <w:rPr>
          <w:rFonts w:ascii="Times New Roman" w:hAnsi="Times New Roman" w:cs="Times New Roman"/>
          <w:b/>
          <w:i/>
          <w:color w:val="000000"/>
        </w:rPr>
        <w:t>N</w:t>
      </w:r>
      <w:r w:rsidRPr="001E46A2">
        <w:rPr>
          <w:rFonts w:ascii="Times New Roman" w:hAnsi="Times New Roman" w:cs="Times New Roman"/>
          <w:b/>
          <w:i/>
          <w:color w:val="000000"/>
        </w:rPr>
        <w:t>=</w:t>
      </w:r>
      <w:r>
        <w:rPr>
          <w:rFonts w:ascii="Times New Roman" w:hAnsi="Times New Roman" w:cs="Times New Roman" w:hint="eastAsia"/>
          <w:b/>
          <w:i/>
          <w:color w:val="000000"/>
        </w:rPr>
        <w:t>1743</w:t>
      </w:r>
      <w:r w:rsidRPr="001E46A2">
        <w:rPr>
          <w:rFonts w:ascii="Times New Roman" w:hAnsi="Times New Roman" w:cs="Times New Roman"/>
          <w:b/>
          <w:i/>
          <w:color w:val="000000"/>
        </w:rPr>
        <w:t>)</w:t>
      </w:r>
      <w:r w:rsidRPr="00F83484"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</w:p>
    <w:tbl>
      <w:tblPr>
        <w:tblpPr w:leftFromText="180" w:rightFromText="180" w:vertAnchor="page" w:horzAnchor="margin" w:tblpY="3026"/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417"/>
        <w:gridCol w:w="1701"/>
        <w:gridCol w:w="1559"/>
        <w:gridCol w:w="1560"/>
        <w:gridCol w:w="992"/>
      </w:tblGrid>
      <w:tr w:rsidR="00616806" w:rsidRPr="00A12F61" w14:paraId="31DA9225" w14:textId="77777777" w:rsidTr="005F2284">
        <w:trPr>
          <w:trHeight w:val="270"/>
        </w:trPr>
        <w:tc>
          <w:tcPr>
            <w:tcW w:w="21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8D791" w14:textId="77777777" w:rsidR="00616806" w:rsidRPr="00C953E1" w:rsidRDefault="00616806" w:rsidP="00926E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1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ariat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2D2CE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E0FB7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LNN(n=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DA205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LNN(1&lt;n≤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D58AF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LNN(n&gt;5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FF443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16806" w:rsidRPr="00A12F61" w14:paraId="550861F3" w14:textId="77777777" w:rsidTr="005F2284">
        <w:trPr>
          <w:trHeight w:val="270"/>
        </w:trPr>
        <w:tc>
          <w:tcPr>
            <w:tcW w:w="21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256D2F" w14:textId="77777777" w:rsidR="00616806" w:rsidRPr="00A12F61" w:rsidRDefault="00616806" w:rsidP="00926EE3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A7274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N=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43</w:t>
            </w: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57F78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N=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7E255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107</w:t>
            </w: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29225" w14:textId="77777777" w:rsidR="00616806" w:rsidRPr="00A12F6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  <w:r w:rsidRPr="00A12F6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D8947" w14:textId="77777777" w:rsidR="00616806" w:rsidRPr="00A12F61" w:rsidRDefault="00616806" w:rsidP="00926EE3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16806" w:rsidRPr="00016929" w14:paraId="2DDABCB5" w14:textId="77777777" w:rsidTr="005F2284">
        <w:trPr>
          <w:trHeight w:hRule="exact" w:val="227"/>
        </w:trPr>
        <w:tc>
          <w:tcPr>
            <w:tcW w:w="2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9C8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3E3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776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DB6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B33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2D8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1C2E8A0D" w14:textId="77777777" w:rsidTr="005F2284">
        <w:trPr>
          <w:trHeight w:hRule="exact" w:val="227"/>
        </w:trPr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640B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riform sinu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DD24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9865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2FA6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C98C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F05CF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61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616806" w:rsidRPr="00016929" w14:paraId="090C3C37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2E2E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tcricoid</w:t>
            </w:r>
            <w:proofErr w:type="spellEnd"/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6702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9A4F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B84C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1C4B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83CAE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002A1DB0" w14:textId="77777777" w:rsidTr="005F2284">
        <w:trPr>
          <w:trHeight w:hRule="exact" w:val="291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ECF3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yepiglottic fol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0448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1B6D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F971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4306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C20AE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1B4DED6A" w14:textId="77777777" w:rsidTr="005F2284">
        <w:trPr>
          <w:trHeight w:hRule="exact" w:val="210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1988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terior wal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4E6E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 w:rsidDel="00B729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B2A2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DB64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7530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FA2AE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090F17DB" w14:textId="77777777" w:rsidTr="005F2284">
        <w:trPr>
          <w:trHeight w:hRule="exact" w:val="284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9C62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lapping les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3034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0CCF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3552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78EE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92929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4A56A2FB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2F45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pharynx, NO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487E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E314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C68AB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4D20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BACCF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24B5A642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7634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9854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B860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2B1F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0F86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6C52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0A782F71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803F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C502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%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CB27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6D96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EB59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8F050" w14:textId="1D15C174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  <w:r w:rsidR="00AF7E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16806" w:rsidRPr="00016929" w14:paraId="528D56A0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C0B7A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3E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514A1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453C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004E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9614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4787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013571F5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410E5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ean (</w:t>
            </w:r>
            <w:proofErr w:type="spellStart"/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</w:t>
            </w:r>
            <w:proofErr w:type="spellEnd"/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1D1089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2 (1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44280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6 (10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C183B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1 (9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E5F8A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2 (10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06F2A" w14:textId="66AB48A5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  <w:r w:rsidR="00AF7E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16806" w:rsidRPr="00016929" w14:paraId="793FC0F4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7A61735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edian (</w:t>
            </w:r>
            <w:proofErr w:type="spellStart"/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,Max</w:t>
            </w:r>
            <w:proofErr w:type="spellEnd"/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793627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 (25,9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C35771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 (25,8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A25F9C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 (29,9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4DED2EE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 (37,8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C157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08F821C2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A4B3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84A9D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478A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46109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81E5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1D2F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0BE0E8A1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3CDE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ack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6E896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B267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067F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177C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CC93D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61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616806" w:rsidRPr="00016929" w14:paraId="0DC4A77A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9163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54E5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C033A" w14:textId="743EC7A3" w:rsidR="00616806" w:rsidRPr="00016929" w:rsidRDefault="00AF0198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  <w:r w:rsidR="00616806"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49FD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3BCF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41CE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3084223B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9AE9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BA45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C23A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6172A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90D9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C5E2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4F068C46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2103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D5059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3619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4D15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0333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90CA3" w14:textId="540EC30C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 w:rsidR="00AF7E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16806" w:rsidRPr="00016929" w14:paraId="042F86EF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0491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gl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02A1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C1D3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2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A4EF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3BD6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2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625A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6DA1993D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2E583DB1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A4371FE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78C3B6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BF8FDED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0A323AA7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0CC1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1D782533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0BD0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um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0D01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D049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6BC3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FB1B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2BA76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391ACA7D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37D15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≤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60EA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E058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 w:rsidDel="00875D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%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6B72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1C317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2C98C" w14:textId="555D8CC8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61A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  <w:r w:rsidR="00AF7E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16806" w:rsidRPr="00016929" w14:paraId="54B076FA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53D6F3F4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859A99C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2CCBAF0" w14:textId="77777777" w:rsidR="00616806" w:rsidRPr="00AA12B2" w:rsidDel="00875D9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32C4701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74ACC594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4C544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3F10F227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1344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r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ry</w:t>
            </w: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ri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ry</w:t>
            </w: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t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F715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CFA5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DAC1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07E5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1BDD98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57AAF555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6852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F11D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C5BC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A49C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DE2C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22465" w14:textId="4DDAAFC6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61A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AF7E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16806" w:rsidRPr="00016929" w14:paraId="71D84D79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2920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8C95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114A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222C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D43E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31AD76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23CEAB05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1115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ryngectomy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3368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6EF56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8C0D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9AC4D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DF938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3DBCFCCB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391D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M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ED9B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24D6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0CDD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5DEB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DF280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384E0265" w14:textId="77777777" w:rsidTr="005F2284">
        <w:trPr>
          <w:trHeight w:hRule="exact" w:val="249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AC34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adical </w:t>
            </w:r>
            <w:proofErr w:type="spellStart"/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ryngectomy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231D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1FD88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2ACC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C14A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6239BE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78CBB625" w14:textId="77777777" w:rsidTr="005F2284">
        <w:trPr>
          <w:trHeight w:hRule="exact" w:val="249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23BEA466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3B5B060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C3C2C1D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B753B30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B6C746F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B918E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521AB3D6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7A72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5150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4A9C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1F0E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40EB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51D87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58C8C990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1F2E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7F8F4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8AC6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BA15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8AAD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E0092" w14:textId="77777777" w:rsidR="00616806" w:rsidRPr="002C61A0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61A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16806" w:rsidRPr="00016929" w14:paraId="73D9BFAE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9821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F771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911B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A4BB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76D0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0F165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7182F416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B648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xtens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B911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9EC3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87B5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14FC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ECA4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23CD2E9C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AD83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5A94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C90F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3259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59FA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A409B" w14:textId="5996128C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 w:rsidR="00AF7E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16806" w:rsidRPr="00016929" w14:paraId="6A12640C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1E84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8717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69AC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BCFD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1D40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61129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23B0029E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5079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1D10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DB05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30AE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 w:rsidDel="00931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5AE6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2FD29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1BF1CF0C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32612DC2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5253475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F5A4333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14D0B513" w14:textId="77777777" w:rsidR="00616806" w:rsidRPr="00AA12B2" w:rsidDel="0093127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25BF6090" w14:textId="77777777" w:rsidR="00616806" w:rsidRPr="00AA12B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A12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E832C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780F390A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0BA6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diation sequence with surger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BE05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ABBD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858E6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5217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2C65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776E7698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C1B3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te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CB3B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07703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9983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08D4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9CCB1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0A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16806" w:rsidRPr="00016929" w14:paraId="61C77C0C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C88C5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fo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BFD3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E994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BE2C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7FB4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2EDC55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2C319058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ECA0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9371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2A72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32F1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1D6A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57E79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626935E4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B562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 radi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A4523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29EC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15AB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1B09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A14F3A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5D2DE0B0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79455327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393EB83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CBEF39C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14945442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9711E61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71DC5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556A1E90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44119CC6" w14:textId="77777777" w:rsidR="00616806" w:rsidRPr="00E531ED" w:rsidRDefault="00C93315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hyperlink r:id="rId7" w:history="1">
              <w:r w:rsidR="00616806" w:rsidRPr="00E531ED"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sz w:val="18"/>
                  <w:szCs w:val="18"/>
                </w:rPr>
                <w:t>C</w:t>
              </w:r>
              <w:r w:rsidR="00616806" w:rsidRPr="00E531ED">
                <w:rPr>
                  <w:rFonts w:ascii="Times New Roman" w:eastAsia="等线" w:hAnsi="Times New Roman" w:cs="Times New Roman"/>
                  <w:b/>
                  <w:bCs/>
                  <w:color w:val="000000"/>
                  <w:sz w:val="18"/>
                  <w:szCs w:val="18"/>
                </w:rPr>
                <w:t>hemotherapy</w:t>
              </w:r>
            </w:hyperlink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2B833CA" w14:textId="77777777" w:rsidR="00616806" w:rsidRPr="007821BD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FA7C0C0" w14:textId="77777777" w:rsidR="00616806" w:rsidRPr="007821BD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19A3CAD" w14:textId="77777777" w:rsidR="00616806" w:rsidRPr="007821BD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51671CC" w14:textId="77777777" w:rsidR="00616806" w:rsidRPr="007821BD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85463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78D30D5E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63234C2B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No/Unknow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C2E0BA6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%</w:t>
            </w:r>
          </w:p>
          <w:p w14:paraId="6D81CD12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7A52FB7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72442D8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5251743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A210F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0A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16806" w:rsidRPr="00016929" w14:paraId="4A3EB888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53B4D5F2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B80760F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A3E12C9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A639417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093525DA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9DA7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236CC27C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A272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DC72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E334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129C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C264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58F7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133A646C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DE01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BCD4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 w:rsidDel="002446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E98E6" w14:textId="13C2E7DA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="00484B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C784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056D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0AF1B" w14:textId="6D5279F8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</w:t>
            </w:r>
            <w:r w:rsidR="00AF7E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16806" w:rsidRPr="00016929" w14:paraId="376EEBC9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B2CE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T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626B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8B01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B8729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0FDF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EB06C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3BA5DBCE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35585769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91E255F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48C7944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C14F1AF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A888119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CD4A3E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59526E49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E38E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A5A0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2B888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20E7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1E07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E3CE2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793A2865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DCB9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N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887B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A8CB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4DBD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18F28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DDCE25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0A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16806" w:rsidRPr="00016929" w14:paraId="1D608F81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CAB6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N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9041C" w14:textId="696B8188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F361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DF70A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17F4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C7AA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E9DA17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5FF3DE9D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1C6E17F7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69A18E0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0B9216B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943C9C1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389FE0AF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7B5EE1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2F7BD57C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0170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1751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6AB2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009C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3C34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7462B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37386F67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9C52C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M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DFBA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B36B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 w:rsidDel="0002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FD60A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 w:rsidDel="0002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30E41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 w:rsidDel="0002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6BE8A" w14:textId="2CC212A4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0A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Pr="00E50AD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0</w:t>
            </w:r>
            <w:r w:rsidR="002439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616806" w:rsidRPr="00016929" w14:paraId="11EDD0F3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0B168FE6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B9B16FC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7CDB6BD" w14:textId="77777777" w:rsidR="00616806" w:rsidRPr="0095347B" w:rsidDel="00022F1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9E8276E" w14:textId="77777777" w:rsidR="00616806" w:rsidRPr="0095347B" w:rsidDel="00022F1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5A3D9EB2" w14:textId="77777777" w:rsidR="00616806" w:rsidRPr="0095347B" w:rsidDel="00022F12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DF6B2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1E7C6E0F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5BC4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53DB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CB53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02FB5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305D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44088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6806" w:rsidRPr="00016929" w14:paraId="4E3121F1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7085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7079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AB824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7352F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052D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80628" w14:textId="77777777" w:rsidR="00616806" w:rsidRPr="00E50ADC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0A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16806" w:rsidRPr="00016929" w14:paraId="31F597E7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00C97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FE83B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%/83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CDE1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1%/46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0530D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%/88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ECC86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%/10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9105E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72881698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35D143C6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821C804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3030711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632C0D6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041CAB4A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3DC52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50CAA342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</w:tcPr>
          <w:p w14:paraId="69D7B921" w14:textId="77777777" w:rsidR="00616806" w:rsidRPr="00110AC7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d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3E62732" w14:textId="77777777" w:rsidR="00616806" w:rsidRPr="00110AC7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F7A5478" w14:textId="77777777" w:rsidR="00616806" w:rsidRPr="00110AC7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13077F59" w14:textId="77777777" w:rsidR="00616806" w:rsidRPr="00110AC7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21AD47A2" w14:textId="77777777" w:rsidR="00616806" w:rsidRPr="00110AC7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1E493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251379D7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5FC3D" w14:textId="77777777" w:rsidR="00616806" w:rsidRPr="00110AC7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0169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A0A5ACB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%/49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A4A0525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%/52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4B44FC3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%/49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4648DEF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%/45%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5D619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87</w:t>
            </w:r>
          </w:p>
        </w:tc>
      </w:tr>
      <w:tr w:rsidR="00616806" w:rsidRPr="00016929" w14:paraId="3F42F94A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5F136" w14:textId="77777777" w:rsidR="00616806" w:rsidRPr="00110AC7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B73A917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%/2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F2AB697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%/1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4AB939A" w14:textId="355F02C2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="00A360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/2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354A3F22" w14:textId="77777777" w:rsidR="00616806" w:rsidRPr="003E1DB1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%/2%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4BA10" w14:textId="77777777" w:rsidR="00616806" w:rsidRPr="00016929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6806" w:rsidRPr="00016929" w14:paraId="57023D6E" w14:textId="77777777" w:rsidTr="005F2284">
        <w:trPr>
          <w:trHeight w:hRule="exact" w:val="227"/>
        </w:trPr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6260EE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Missing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2D4427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9C8720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F8B33D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00F21F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34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554342" w14:textId="77777777" w:rsidR="00616806" w:rsidRPr="0095347B" w:rsidRDefault="00616806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BFB7882" w14:textId="77777777" w:rsidR="00616806" w:rsidRPr="00B43ABD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494ADB02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57C0B604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7138C93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6404A410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116F0A7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81AED4B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C0E19AF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3FC1456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48A4DED7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7805AF66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D26DF55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7527C59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2792C37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DA1F134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68AF2CB5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3530D46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4430F106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49B4EAB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7525C7A4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4568D065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610F893B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C1094C5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3281878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43F7157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0EBBD7F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3ED16F07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39D3ABC" w14:textId="77777777" w:rsidR="00616806" w:rsidRDefault="00616806" w:rsidP="00616806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5338CAD" w14:textId="77777777" w:rsidR="00616806" w:rsidRDefault="00616806" w:rsidP="00C830F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06D4EE4" w14:textId="7B537C6F" w:rsidR="00B43ABD" w:rsidRPr="00F83484" w:rsidRDefault="00B43ABD" w:rsidP="00B43ABD">
      <w:pPr>
        <w:rPr>
          <w:rFonts w:ascii="Times New Roman" w:hAnsi="Times New Roman" w:cs="Times New Roman"/>
          <w:i/>
          <w:kern w:val="0"/>
          <w:sz w:val="22"/>
        </w:rPr>
      </w:pPr>
      <w:r w:rsidRPr="00491087">
        <w:rPr>
          <w:rFonts w:ascii="Times New Roman" w:hAnsi="Times New Roman" w:cs="Times New Roman"/>
          <w:b/>
          <w:bCs/>
          <w:i/>
          <w:kern w:val="0"/>
          <w:sz w:val="22"/>
        </w:rPr>
        <w:t>Table. S</w:t>
      </w:r>
      <w:r w:rsidR="00616806" w:rsidRPr="00491087">
        <w:rPr>
          <w:rFonts w:ascii="Times New Roman" w:hAnsi="Times New Roman" w:cs="Times New Roman"/>
          <w:b/>
          <w:bCs/>
          <w:i/>
          <w:kern w:val="0"/>
          <w:sz w:val="22"/>
        </w:rPr>
        <w:t>2</w:t>
      </w:r>
      <w:r w:rsidRPr="00CC26EF">
        <w:rPr>
          <w:rFonts w:ascii="Times New Roman" w:hAnsi="Times New Roman" w:cs="Times New Roman"/>
          <w:b/>
          <w:bCs/>
          <w:i/>
          <w:kern w:val="0"/>
          <w:sz w:val="22"/>
        </w:rPr>
        <w:t xml:space="preserve"> </w:t>
      </w:r>
      <w:r w:rsidRPr="00F83484">
        <w:rPr>
          <w:rFonts w:ascii="Times New Roman" w:hAnsi="Times New Roman" w:cs="Times New Roman"/>
          <w:b/>
          <w:bCs/>
          <w:i/>
          <w:kern w:val="0"/>
          <w:sz w:val="22"/>
        </w:rPr>
        <w:t>Univariable analysis for overall survival and cause-specific survival</w:t>
      </w:r>
      <w:r w:rsidRPr="00601771">
        <w:rPr>
          <w:rFonts w:ascii="Times New Roman" w:hAnsi="Times New Roman" w:cs="Times New Roman"/>
          <w:b/>
          <w:bCs/>
          <w:i/>
          <w:kern w:val="0"/>
          <w:sz w:val="22"/>
        </w:rPr>
        <w:t xml:space="preserve"> </w:t>
      </w:r>
      <w:proofErr w:type="spellStart"/>
      <w:r w:rsidRPr="00F83484">
        <w:rPr>
          <w:rFonts w:ascii="Times New Roman" w:hAnsi="Times New Roman" w:cs="Times New Roman"/>
          <w:b/>
          <w:bCs/>
          <w:i/>
          <w:kern w:val="0"/>
          <w:sz w:val="22"/>
        </w:rPr>
        <w:t>survival</w:t>
      </w:r>
      <w:proofErr w:type="spellEnd"/>
      <w:r w:rsidRPr="00F83484">
        <w:rPr>
          <w:rFonts w:ascii="Times New Roman" w:hAnsi="Times New Roman" w:cs="Times New Roman"/>
          <w:b/>
          <w:bCs/>
          <w:i/>
          <w:kern w:val="0"/>
          <w:sz w:val="22"/>
        </w:rPr>
        <w:t xml:space="preserve"> by </w:t>
      </w:r>
      <w:proofErr w:type="spellStart"/>
      <w:r w:rsidRPr="00F83484">
        <w:rPr>
          <w:rFonts w:ascii="Times New Roman" w:hAnsi="Times New Roman" w:cs="Times New Roman"/>
          <w:b/>
          <w:bCs/>
          <w:i/>
          <w:kern w:val="0"/>
          <w:sz w:val="22"/>
        </w:rPr>
        <w:t>clinico</w:t>
      </w:r>
      <w:proofErr w:type="spellEnd"/>
      <w:r w:rsidRPr="00F83484">
        <w:rPr>
          <w:rFonts w:ascii="Times New Roman" w:hAnsi="Times New Roman" w:cs="Times New Roman"/>
          <w:b/>
          <w:bCs/>
          <w:i/>
          <w:kern w:val="0"/>
          <w:sz w:val="22"/>
        </w:rPr>
        <w:t xml:space="preserve">-demographic variables. </w:t>
      </w:r>
      <w:r w:rsidRPr="008B4E6B">
        <w:rPr>
          <w:rFonts w:ascii="Times New Roman" w:hAnsi="Times New Roman" w:cs="Times New Roman"/>
          <w:i/>
          <w:kern w:val="0"/>
          <w:sz w:val="22"/>
        </w:rPr>
        <w:t xml:space="preserve">Radiation sequence refers to </w:t>
      </w:r>
      <w:r w:rsidRPr="00CC26EF">
        <w:rPr>
          <w:rFonts w:ascii="Times New Roman" w:hAnsi="Times New Roman" w:cs="Times New Roman"/>
          <w:i/>
          <w:kern w:val="0"/>
          <w:sz w:val="22"/>
        </w:rPr>
        <w:t>r</w:t>
      </w:r>
      <w:r w:rsidRPr="008B4E6B">
        <w:rPr>
          <w:rFonts w:ascii="Times New Roman" w:hAnsi="Times New Roman" w:cs="Times New Roman"/>
          <w:i/>
          <w:kern w:val="0"/>
          <w:sz w:val="22"/>
        </w:rPr>
        <w:t>adiation sequence with surgery</w:t>
      </w:r>
      <w:r>
        <w:rPr>
          <w:rFonts w:ascii="Times New Roman" w:hAnsi="Times New Roman" w:cs="Times New Roman"/>
          <w:i/>
          <w:kern w:val="0"/>
          <w:sz w:val="22"/>
        </w:rPr>
        <w:t>.</w:t>
      </w:r>
    </w:p>
    <w:tbl>
      <w:tblPr>
        <w:tblW w:w="139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3260"/>
        <w:gridCol w:w="2121"/>
        <w:gridCol w:w="1263"/>
        <w:gridCol w:w="848"/>
        <w:gridCol w:w="2121"/>
        <w:gridCol w:w="1263"/>
        <w:gridCol w:w="794"/>
      </w:tblGrid>
      <w:tr w:rsidR="00B43ABD" w:rsidRPr="000856FD" w14:paraId="48B49E76" w14:textId="77777777" w:rsidTr="000F21B5">
        <w:trPr>
          <w:trHeight w:val="170"/>
        </w:trPr>
        <w:tc>
          <w:tcPr>
            <w:tcW w:w="22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3C7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B7E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3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4A3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S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2B573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C9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lobal p-value</w:t>
            </w:r>
          </w:p>
        </w:tc>
        <w:tc>
          <w:tcPr>
            <w:tcW w:w="3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17A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S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05F7" w14:textId="77777777" w:rsidR="00B43ABD" w:rsidRPr="003E1DB1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lobal p-value</w:t>
            </w:r>
          </w:p>
        </w:tc>
      </w:tr>
      <w:tr w:rsidR="00B43ABD" w:rsidRPr="000856FD" w14:paraId="482B87C0" w14:textId="77777777" w:rsidTr="000F21B5">
        <w:trPr>
          <w:trHeight w:val="170"/>
        </w:trPr>
        <w:tc>
          <w:tcPr>
            <w:tcW w:w="22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2FE48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5E790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58D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B18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2E994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534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52E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B4BFB7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43ABD" w:rsidRPr="000856FD" w14:paraId="008687E3" w14:textId="77777777" w:rsidTr="000F21B5">
        <w:trPr>
          <w:trHeight w:val="170"/>
        </w:trPr>
        <w:tc>
          <w:tcPr>
            <w:tcW w:w="22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03BA66" w14:textId="74D109A4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B93E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riform sinus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93F5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0A35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vAlign w:val="center"/>
          </w:tcPr>
          <w:p w14:paraId="72E6D7E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5CBE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2BA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549F5B83" w14:textId="5D5FF702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B43ABD" w:rsidRPr="000856FD" w14:paraId="6170EBDA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4417B40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6262F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tcricoid</w:t>
            </w:r>
            <w:proofErr w:type="spellEnd"/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57B445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66,1.4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4F8C62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48" w:type="dxa"/>
            <w:vMerge/>
            <w:vAlign w:val="center"/>
          </w:tcPr>
          <w:p w14:paraId="76D74B4A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3C7056C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65,1.59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CBD3A8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94" w:type="dxa"/>
            <w:vMerge/>
            <w:vAlign w:val="center"/>
          </w:tcPr>
          <w:p w14:paraId="427A1B2A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2302DDC6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441502F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20298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yepiglottic fold, hypopharyngeal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DE611C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66,1.19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E451BA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48" w:type="dxa"/>
            <w:vMerge/>
            <w:vAlign w:val="center"/>
          </w:tcPr>
          <w:p w14:paraId="2C434C42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2CD1515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 (0.52,1.1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52AA73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4" w:type="dxa"/>
            <w:vMerge/>
            <w:vAlign w:val="center"/>
          </w:tcPr>
          <w:p w14:paraId="005DA155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2A4148C2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4002A8A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0C1D7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terior wall of hypopharynx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8D2B36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86,1.47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638214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8" w:type="dxa"/>
            <w:vMerge/>
            <w:vAlign w:val="center"/>
          </w:tcPr>
          <w:p w14:paraId="026050A5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44028CD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0.93,1.7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0E268E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4" w:type="dxa"/>
            <w:vMerge/>
            <w:vAlign w:val="center"/>
          </w:tcPr>
          <w:p w14:paraId="78DF515D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776931A5" w14:textId="77777777" w:rsidTr="000F21B5">
        <w:trPr>
          <w:trHeight w:val="50"/>
        </w:trPr>
        <w:tc>
          <w:tcPr>
            <w:tcW w:w="2280" w:type="dxa"/>
            <w:vMerge/>
            <w:vAlign w:val="center"/>
            <w:hideMark/>
          </w:tcPr>
          <w:p w14:paraId="25910A9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84F89E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lapping lesion of hypopharynx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E6A87B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 (1.15,2.2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7E42ED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848" w:type="dxa"/>
            <w:vMerge/>
            <w:vAlign w:val="center"/>
          </w:tcPr>
          <w:p w14:paraId="17E51DDC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4BB7462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 (1.25,2.58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10B401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94" w:type="dxa"/>
            <w:vMerge/>
            <w:vAlign w:val="center"/>
          </w:tcPr>
          <w:p w14:paraId="37A6070C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27496D6F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19A2826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72504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pharynx, NOS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E7DEAD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74,1.0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FA60A8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48" w:type="dxa"/>
            <w:vMerge/>
            <w:vAlign w:val="center"/>
          </w:tcPr>
          <w:p w14:paraId="3FEF86A9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630DC72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72,1.04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29E0121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4" w:type="dxa"/>
            <w:vMerge/>
            <w:vAlign w:val="center"/>
          </w:tcPr>
          <w:p w14:paraId="229E204A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054882F7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46F7F7C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E9F0A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6C107B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651A5E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6557B357" w14:textId="2870DB2D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087F18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4AFCC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19D11612" w14:textId="13C08FF9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43ABD" w:rsidRPr="000856FD" w14:paraId="4A9E6AF9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49D4E9B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16DCD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023B36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83,1.09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4A7055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48" w:type="dxa"/>
            <w:vMerge/>
            <w:vAlign w:val="center"/>
          </w:tcPr>
          <w:p w14:paraId="36856D1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37B60C6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82,1.1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0796F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94" w:type="dxa"/>
            <w:vMerge/>
            <w:vAlign w:val="center"/>
          </w:tcPr>
          <w:p w14:paraId="6437C57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1E5DB566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3A7AB40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058C3F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8628B4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7863DF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340433C1" w14:textId="77777777" w:rsidR="00B43ABD" w:rsidRPr="00F83484" w:rsidRDefault="00B43ABD" w:rsidP="00926EE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EF3C9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04232B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6A0EB9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067A56B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B43ABD" w:rsidRPr="000856FD" w14:paraId="76BECC1B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0C04DAC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48E9A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Others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538160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61,0.98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3B15E5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48" w:type="dxa"/>
            <w:vMerge/>
            <w:vAlign w:val="center"/>
          </w:tcPr>
          <w:p w14:paraId="267CDCA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1F29396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63,1.07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B8CC6C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4" w:type="dxa"/>
            <w:vMerge/>
            <w:vAlign w:val="center"/>
          </w:tcPr>
          <w:p w14:paraId="32B2219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20A85DE7" w14:textId="77777777" w:rsidTr="000F21B5">
        <w:trPr>
          <w:trHeight w:val="210"/>
        </w:trPr>
        <w:tc>
          <w:tcPr>
            <w:tcW w:w="2280" w:type="dxa"/>
            <w:vMerge/>
            <w:vAlign w:val="center"/>
            <w:hideMark/>
          </w:tcPr>
          <w:p w14:paraId="10A9217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76B80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C7E31B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 (0.62,0.8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0471A0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vMerge/>
            <w:vAlign w:val="center"/>
          </w:tcPr>
          <w:p w14:paraId="52BDFD0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5DA176E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 (0.56,0.78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65C131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65559E5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5EDA6F6F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762728C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544D8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82F425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8108E3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1E2DD8C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EF3C9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FE25EF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A61788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5858B9B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B43ABD" w:rsidRPr="000856FD" w14:paraId="01EE20A2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7CF1E51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EF8A0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E8F68E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1.13,1.4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EB7C2B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vMerge/>
            <w:vAlign w:val="center"/>
          </w:tcPr>
          <w:p w14:paraId="5AB53EFE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763E7AA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1.1,1.49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5F527F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94" w:type="dxa"/>
            <w:vMerge/>
            <w:vAlign w:val="center"/>
          </w:tcPr>
          <w:p w14:paraId="390B4F4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573709EF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27668A4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D435DE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Singl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F234F3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1.15,1.5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8A34C2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vMerge/>
            <w:vAlign w:val="center"/>
          </w:tcPr>
          <w:p w14:paraId="1BAD0CB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58CEC50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 (1.2,1.68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F69FFA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7082710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54C446EF" w14:textId="77777777" w:rsidTr="000F21B5">
        <w:trPr>
          <w:trHeight w:val="170"/>
        </w:trPr>
        <w:tc>
          <w:tcPr>
            <w:tcW w:w="2280" w:type="dxa"/>
            <w:shd w:val="clear" w:color="auto" w:fill="auto"/>
            <w:vAlign w:val="center"/>
            <w:hideMark/>
          </w:tcPr>
          <w:p w14:paraId="7585015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917FEA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AE4D9B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1.01,1.0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880698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EF3C9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vAlign w:val="center"/>
          </w:tcPr>
          <w:p w14:paraId="415CBD5A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1" w:type="dxa"/>
            <w:shd w:val="clear" w:color="auto" w:fill="auto"/>
            <w:noWrap/>
            <w:vAlign w:val="center"/>
            <w:hideMark/>
          </w:tcPr>
          <w:p w14:paraId="1DD8FBB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1,1.0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3D630A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3C9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794" w:type="dxa"/>
            <w:vAlign w:val="center"/>
          </w:tcPr>
          <w:p w14:paraId="560D3C04" w14:textId="55134B6A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B43ABD" w:rsidRPr="000856FD" w14:paraId="44923CDD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08E224B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A7CE9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EAE04B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4F8F79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5E3E49E5" w14:textId="0C951D60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6A5B65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E5069B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1DF469F9" w14:textId="0A3E5146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43ABD" w:rsidRPr="000856FD" w14:paraId="60B1AFD5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3935C81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4A2A7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B4B163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78,1.34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A9FAAF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48" w:type="dxa"/>
            <w:vMerge/>
            <w:vAlign w:val="center"/>
          </w:tcPr>
          <w:p w14:paraId="6A6EE36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3B15E0A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7,1.3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158F78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94" w:type="dxa"/>
            <w:vMerge/>
            <w:vAlign w:val="center"/>
          </w:tcPr>
          <w:p w14:paraId="5D1DF0F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2A17BE6E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1BB36D8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7C894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DABA1C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77,1.3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C6AAE4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48" w:type="dxa"/>
            <w:vMerge/>
            <w:vAlign w:val="center"/>
          </w:tcPr>
          <w:p w14:paraId="23ACC93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36AFFA5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73,1.4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824317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94" w:type="dxa"/>
            <w:vMerge/>
            <w:vAlign w:val="center"/>
          </w:tcPr>
          <w:p w14:paraId="3F89F20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4F985737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6BF1566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48CA27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24131D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58,1.57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A225FB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48" w:type="dxa"/>
            <w:vMerge/>
            <w:vAlign w:val="center"/>
          </w:tcPr>
          <w:p w14:paraId="73BFFD46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27644CE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 (0.43,1.5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DE832E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94" w:type="dxa"/>
            <w:vMerge/>
            <w:vAlign w:val="center"/>
          </w:tcPr>
          <w:p w14:paraId="5FF4DB9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2563B1FA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2256B76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rgery Primary Sit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C64C1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961391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1D7E63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12A7DB65" w14:textId="4F949F0D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C987E7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139889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673989AD" w14:textId="2C81CA65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43ABD" w:rsidRPr="000856FD" w14:paraId="5B5D7375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7CAF8E8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FB883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Local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DA48DA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 (0.57,1.0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CDB0F0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48" w:type="dxa"/>
            <w:vMerge/>
            <w:vAlign w:val="center"/>
          </w:tcPr>
          <w:p w14:paraId="3ADBF40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232CA541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49,0.97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2CC6EC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4" w:type="dxa"/>
            <w:vMerge/>
            <w:vAlign w:val="center"/>
          </w:tcPr>
          <w:p w14:paraId="77C1A82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1098F0EF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2B23276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AB2A0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ryngectomy</w:t>
            </w:r>
            <w:proofErr w:type="spellEnd"/>
          </w:p>
        </w:tc>
        <w:tc>
          <w:tcPr>
            <w:tcW w:w="2121" w:type="dxa"/>
            <w:shd w:val="clear" w:color="auto" w:fill="auto"/>
            <w:noWrap/>
            <w:hideMark/>
          </w:tcPr>
          <w:p w14:paraId="077739D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74,1.2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3F1A52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48" w:type="dxa"/>
            <w:vMerge/>
            <w:vAlign w:val="center"/>
          </w:tcPr>
          <w:p w14:paraId="685877D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24F979C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67,1.2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1C25E0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94" w:type="dxa"/>
            <w:vMerge/>
            <w:vAlign w:val="center"/>
          </w:tcPr>
          <w:p w14:paraId="689E00FE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6CEA8C19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565FC07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2666AB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ryngectomy</w:t>
            </w:r>
            <w:proofErr w:type="spellEnd"/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with mandi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E17F89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 (1.03,1.5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8A9A9F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48" w:type="dxa"/>
            <w:vMerge/>
            <w:vAlign w:val="center"/>
          </w:tcPr>
          <w:p w14:paraId="3FE9C65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066AC32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0.93,1.46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8CCCCC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4" w:type="dxa"/>
            <w:vMerge/>
            <w:vAlign w:val="center"/>
          </w:tcPr>
          <w:p w14:paraId="73D9284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1F45D8C1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7D0D7B5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942885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Radical </w:t>
            </w:r>
            <w:proofErr w:type="spellStart"/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ryngectomy</w:t>
            </w:r>
            <w:proofErr w:type="spellEnd"/>
          </w:p>
        </w:tc>
        <w:tc>
          <w:tcPr>
            <w:tcW w:w="2121" w:type="dxa"/>
            <w:shd w:val="clear" w:color="auto" w:fill="auto"/>
            <w:noWrap/>
            <w:hideMark/>
          </w:tcPr>
          <w:p w14:paraId="587608B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76,1.3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3391F6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48" w:type="dxa"/>
            <w:vMerge/>
            <w:vAlign w:val="center"/>
          </w:tcPr>
          <w:p w14:paraId="0176CB3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455E250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65,1.29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7BEDAD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94" w:type="dxa"/>
            <w:vMerge/>
            <w:vAlign w:val="center"/>
          </w:tcPr>
          <w:p w14:paraId="7FDEBEA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3E87C186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7E894C5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diation sequenc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41C98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After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ADCC42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25E58C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1881664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73D4EF1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60A404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1250BDA3" w14:textId="028F678D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43ABD" w:rsidRPr="000856FD" w14:paraId="69F1D848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79180B1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6D7FC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Befor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5CB4DF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 (0.66,0.87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37A7BF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vMerge/>
            <w:vAlign w:val="center"/>
          </w:tcPr>
          <w:p w14:paraId="2CF32D1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0814B9B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 (0.64,0.88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E24B74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01991CC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1A94FF77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7E0321C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3338D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Both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D1770E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58,0.9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752687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48" w:type="dxa"/>
            <w:vMerge/>
            <w:vAlign w:val="center"/>
          </w:tcPr>
          <w:p w14:paraId="1F7E795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5200FB5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 (0.58,1.0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AB6BCB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4" w:type="dxa"/>
            <w:vMerge/>
            <w:vAlign w:val="center"/>
          </w:tcPr>
          <w:p w14:paraId="1F73050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7250309C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61193FD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B3CDA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o radiation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CE4C39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56,1.2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F2FC4A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48" w:type="dxa"/>
            <w:vMerge/>
            <w:vAlign w:val="center"/>
          </w:tcPr>
          <w:p w14:paraId="46991EBA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7B3CA56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 (0.46,1.2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0A2467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94" w:type="dxa"/>
            <w:vMerge/>
            <w:vAlign w:val="center"/>
          </w:tcPr>
          <w:p w14:paraId="4C7652B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6CADA1C7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0965D3BA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782E36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o/Unknown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791847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93A19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4EAA3DD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4147A1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9BA0C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7D742B4A" w14:textId="13A691E3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43ABD" w:rsidRPr="000856FD" w14:paraId="12AE0B52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5C243EB6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86A9D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A2EF2F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72,0.9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2B3DB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  <w:vMerge/>
            <w:vAlign w:val="center"/>
          </w:tcPr>
          <w:p w14:paraId="43EAEBA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265FF1B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83,1.1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C7BC5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vMerge/>
            <w:vAlign w:val="center"/>
          </w:tcPr>
          <w:p w14:paraId="0E9203F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14BEFC04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</w:tcPr>
          <w:p w14:paraId="39F5094E" w14:textId="77777777" w:rsidR="00B43ABD" w:rsidRPr="00F83484" w:rsidDel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PLNN</w:t>
            </w:r>
          </w:p>
        </w:tc>
        <w:tc>
          <w:tcPr>
            <w:tcW w:w="3260" w:type="dxa"/>
            <w:shd w:val="clear" w:color="auto" w:fill="auto"/>
            <w:noWrap/>
          </w:tcPr>
          <w:p w14:paraId="0872B7E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0</w:t>
            </w:r>
          </w:p>
        </w:tc>
        <w:tc>
          <w:tcPr>
            <w:tcW w:w="2121" w:type="dxa"/>
            <w:shd w:val="clear" w:color="auto" w:fill="auto"/>
            <w:noWrap/>
          </w:tcPr>
          <w:p w14:paraId="3404CB3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</w:tcPr>
          <w:p w14:paraId="36F5CC3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0EA8006C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1" w:type="dxa"/>
            <w:shd w:val="clear" w:color="auto" w:fill="auto"/>
            <w:noWrap/>
          </w:tcPr>
          <w:p w14:paraId="5E24E9A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</w:tcPr>
          <w:p w14:paraId="492585C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3F89639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B43ABD" w:rsidRPr="000856FD" w14:paraId="3ACCBE81" w14:textId="77777777" w:rsidTr="000F21B5">
        <w:trPr>
          <w:trHeight w:val="170"/>
        </w:trPr>
        <w:tc>
          <w:tcPr>
            <w:tcW w:w="2280" w:type="dxa"/>
            <w:vMerge/>
            <w:shd w:val="clear" w:color="auto" w:fill="auto"/>
            <w:vAlign w:val="center"/>
            <w:hideMark/>
          </w:tcPr>
          <w:p w14:paraId="7DD6DC9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6D9CDC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1-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CB8DA7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 (1.06,1.4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AA1A20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848" w:type="dxa"/>
            <w:vMerge/>
            <w:vAlign w:val="center"/>
          </w:tcPr>
          <w:p w14:paraId="65D2CDF9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6334AFF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 (1.17,1.7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74F366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34E7C71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65E2E933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5BB520D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EB9F15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   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g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E6C352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5 (1.89,2.68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840DD6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vMerge/>
            <w:vAlign w:val="center"/>
          </w:tcPr>
          <w:p w14:paraId="5B79D0DE" w14:textId="77777777" w:rsidR="00B43ABD" w:rsidRPr="00C061F3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6B4EAD7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1 (2.42,3.74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46084E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45D70B8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08ED3786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4D19469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umor</w:t>
            </w: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B5A20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8348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≤</w:t>
            </w: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C16204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E19BB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452067DE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73D910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F2A50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7AB18FF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B43ABD" w:rsidRPr="000856FD" w14:paraId="7A95E74C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0F77D11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9D4F2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&gt;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7F23EF1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 (1.32,1.81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65911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  <w:vMerge/>
            <w:vAlign w:val="center"/>
          </w:tcPr>
          <w:p w14:paraId="7A7C4BF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0D7C15E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 (1.47,2.21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62306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4" w:type="dxa"/>
            <w:vMerge/>
            <w:vAlign w:val="center"/>
          </w:tcPr>
          <w:p w14:paraId="0DE7398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69D97E45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63D73BDA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C830F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20141A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T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0B0179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E85D62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7F751E8E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B223AF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B3D595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7B9A4F1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B43ABD" w:rsidRPr="000856FD" w14:paraId="5F183C20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57CE179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6B3B9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T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4D9095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 (1.25,3.0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548E68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8" w:type="dxa"/>
            <w:vMerge/>
            <w:vAlign w:val="center"/>
          </w:tcPr>
          <w:p w14:paraId="08C106F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7035DD11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 (1.11,3.1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D6EC81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4" w:type="dxa"/>
            <w:vMerge/>
            <w:vAlign w:val="center"/>
          </w:tcPr>
          <w:p w14:paraId="7DFFF2F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1DB2E1C5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3FC78E8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B401B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T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5B2FBE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8 (1.36,3.52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E75F99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48" w:type="dxa"/>
            <w:vMerge/>
            <w:vAlign w:val="center"/>
          </w:tcPr>
          <w:p w14:paraId="0EF53D06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7132CBF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 (1.18,3.6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4C6E8A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vMerge/>
            <w:vAlign w:val="center"/>
          </w:tcPr>
          <w:p w14:paraId="1DD8B56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7403D503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728BF76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9E9356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T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4874C8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4 (1.67,3.8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590458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vMerge/>
            <w:vAlign w:val="center"/>
          </w:tcPr>
          <w:p w14:paraId="3AC89F3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3D8FEF8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5 (1.69,4.47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5E5920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6320951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7C07C973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520FCF7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C830F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981B4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D5B01A1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75A55F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0FA14585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8F4AFC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E08EC9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576941A2" w14:textId="483ECE6B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362E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43ABD" w:rsidRPr="000856FD" w14:paraId="7A5EF708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51C84CA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321AC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93947C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 (0.81,1.8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582E20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48" w:type="dxa"/>
            <w:vMerge/>
            <w:vAlign w:val="center"/>
          </w:tcPr>
          <w:p w14:paraId="2925E67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2E06EE0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0.78,2.2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AE615A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94" w:type="dxa"/>
            <w:vMerge/>
            <w:vAlign w:val="center"/>
          </w:tcPr>
          <w:p w14:paraId="47D9675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116C788B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2837DA1B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1B6FC6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3FCBC0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 (1.12,2.28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1C71C02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8" w:type="dxa"/>
            <w:vMerge/>
            <w:vAlign w:val="center"/>
          </w:tcPr>
          <w:p w14:paraId="7E8A6F0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1FD2A54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6 (1.26,3.07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F1B7C1E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vMerge/>
            <w:vAlign w:val="center"/>
          </w:tcPr>
          <w:p w14:paraId="0C757740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737C1D3A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0959190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21112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19C048C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2 (1.06,3.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967409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48" w:type="dxa"/>
            <w:vMerge/>
            <w:vAlign w:val="center"/>
          </w:tcPr>
          <w:p w14:paraId="09265AA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1F711C61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2 (1.38,4.63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15A68F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794" w:type="dxa"/>
            <w:vMerge/>
            <w:vAlign w:val="center"/>
          </w:tcPr>
          <w:p w14:paraId="1478A5C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66C13BD4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7B7A2FC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C830F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87F34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M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F8CF31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567C58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69ECFE47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3E3E07B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279DB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42DB00F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B43ABD" w:rsidRPr="000856FD" w14:paraId="598688D8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1E21190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C9A8F5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M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163BE8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4 (1.4,5.7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A91473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48" w:type="dxa"/>
            <w:vMerge/>
            <w:vAlign w:val="center"/>
          </w:tcPr>
          <w:p w14:paraId="1266D53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0E0E6198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3 (0.88,5.19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C2CA0D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F3C9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94" w:type="dxa"/>
            <w:vMerge/>
            <w:vAlign w:val="center"/>
          </w:tcPr>
          <w:p w14:paraId="43CE39A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219688CF" w14:textId="77777777" w:rsidTr="000F21B5">
        <w:trPr>
          <w:trHeight w:val="170"/>
        </w:trPr>
        <w:tc>
          <w:tcPr>
            <w:tcW w:w="2280" w:type="dxa"/>
            <w:vMerge w:val="restart"/>
            <w:shd w:val="clear" w:color="auto" w:fill="auto"/>
            <w:vAlign w:val="center"/>
            <w:hideMark/>
          </w:tcPr>
          <w:p w14:paraId="193CA3C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63026C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I/II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F60C4DF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E6D7E7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6999AB2A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74867D6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FC46711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14:paraId="6CB2C75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18"/>
                  <w:szCs w:val="18"/>
                </w:rPr>
                <m:t>&lt;</m:t>
              </m:r>
            </m:oMath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B43ABD" w:rsidRPr="000856FD" w14:paraId="4B438089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270B4132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D0E664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A23724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 (0.73,2.9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CE2FF0D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48" w:type="dxa"/>
            <w:vMerge/>
          </w:tcPr>
          <w:p w14:paraId="5B5F94F3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7CE21899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 (0.56,4.24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8D69C1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4" w:type="dxa"/>
            <w:vMerge/>
          </w:tcPr>
          <w:p w14:paraId="2C30128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ABD" w:rsidRPr="000856FD" w14:paraId="36364B3A" w14:textId="77777777" w:rsidTr="000F21B5">
        <w:trPr>
          <w:trHeight w:val="170"/>
        </w:trPr>
        <w:tc>
          <w:tcPr>
            <w:tcW w:w="2280" w:type="dxa"/>
            <w:vMerge/>
            <w:vAlign w:val="center"/>
            <w:hideMark/>
          </w:tcPr>
          <w:p w14:paraId="77A6EA26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71A099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4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72B03E4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 (1.21,4.05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8413AC3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848" w:type="dxa"/>
            <w:vMerge/>
          </w:tcPr>
          <w:p w14:paraId="09782B4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6220ED80" w14:textId="77777777" w:rsidR="00B43ABD" w:rsidRPr="00F83484" w:rsidRDefault="00B43ABD" w:rsidP="00926EE3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4 (1.58,9.31)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44435DF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794" w:type="dxa"/>
            <w:vMerge/>
          </w:tcPr>
          <w:p w14:paraId="67D374D7" w14:textId="77777777" w:rsidR="00B43ABD" w:rsidRPr="00F83484" w:rsidRDefault="00B43ABD" w:rsidP="00926EE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BF0B1DB" w14:textId="77777777" w:rsidR="00B43ABD" w:rsidRDefault="00B43ABD" w:rsidP="00B43ABD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3BE40AD5" w14:textId="77777777" w:rsidR="00B43ABD" w:rsidRDefault="00B43ABD" w:rsidP="00B43ABD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2C0CBFE" w14:textId="77777777" w:rsidR="00DE2239" w:rsidRDefault="00DE2239" w:rsidP="00C830F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F92A736" w14:textId="77777777" w:rsidR="00616806" w:rsidRDefault="00616806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  <w:sectPr w:rsidR="00616806" w:rsidSect="005D40FF">
          <w:pgSz w:w="16840" w:h="22113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D2A7BE8" w14:textId="3DC80F5F" w:rsidR="00BD2F4E" w:rsidRPr="00F83484" w:rsidRDefault="00BD2F4E" w:rsidP="00BD2F4E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  <w:r w:rsidRPr="00F83484">
        <w:rPr>
          <w:rFonts w:ascii="Times New Roman" w:hAnsi="Times New Roman" w:cs="Times New Roman"/>
          <w:b/>
          <w:i/>
          <w:kern w:val="0"/>
          <w:sz w:val="22"/>
        </w:rPr>
        <w:lastRenderedPageBreak/>
        <w:t>Table. S</w:t>
      </w:r>
      <w:r w:rsidR="006E5A4F">
        <w:rPr>
          <w:rFonts w:ascii="Times New Roman" w:hAnsi="Times New Roman" w:cs="Times New Roman"/>
          <w:b/>
          <w:i/>
          <w:kern w:val="0"/>
          <w:sz w:val="22"/>
        </w:rPr>
        <w:t>3</w:t>
      </w:r>
      <w:r w:rsidRPr="00F83484">
        <w:rPr>
          <w:rFonts w:ascii="Times New Roman" w:hAnsi="Times New Roman" w:cs="Times New Roman"/>
          <w:b/>
          <w:i/>
          <w:kern w:val="0"/>
          <w:sz w:val="22"/>
        </w:rPr>
        <w:t xml:space="preserve"> Three-year and five-year survival rates of HPSCC patients, by different number of positive LNs</w:t>
      </w:r>
    </w:p>
    <w:tbl>
      <w:tblPr>
        <w:tblW w:w="153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1553"/>
        <w:gridCol w:w="1417"/>
        <w:gridCol w:w="988"/>
        <w:gridCol w:w="1412"/>
        <w:gridCol w:w="1142"/>
        <w:gridCol w:w="284"/>
        <w:gridCol w:w="1134"/>
        <w:gridCol w:w="1559"/>
        <w:gridCol w:w="1417"/>
        <w:gridCol w:w="993"/>
        <w:gridCol w:w="1559"/>
        <w:gridCol w:w="992"/>
      </w:tblGrid>
      <w:tr w:rsidR="00AA3802" w:rsidRPr="005E131D" w14:paraId="52FF7BBB" w14:textId="77777777" w:rsidTr="00AA3802">
        <w:trPr>
          <w:trHeight w:val="310"/>
          <w:jc w:val="center"/>
        </w:trPr>
        <w:tc>
          <w:tcPr>
            <w:tcW w:w="73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1D975C" w14:textId="77777777" w:rsidR="00AA3802" w:rsidRDefault="00AA3802" w:rsidP="006D19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E30A9D9" w14:textId="77777777" w:rsidR="00AA3802" w:rsidRDefault="00AA3802" w:rsidP="006D19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765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449471" w14:textId="6E1607A8" w:rsidR="00AA3802" w:rsidRDefault="00AA3802" w:rsidP="006D19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kern w:val="0"/>
                <w:sz w:val="24"/>
                <w:szCs w:val="24"/>
              </w:rPr>
              <w:t>C</w:t>
            </w:r>
            <w:r w:rsidRPr="00F83484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ause-specific </w:t>
            </w:r>
            <w:r>
              <w:rPr>
                <w:rFonts w:ascii="Times New Roman" w:hAnsi="Times New Roman" w:cs="Times New Roman" w:hint="eastAsia"/>
                <w:b/>
                <w:bCs/>
                <w:iCs/>
                <w:kern w:val="0"/>
                <w:sz w:val="24"/>
                <w:szCs w:val="24"/>
              </w:rPr>
              <w:t>S</w:t>
            </w:r>
            <w:r w:rsidRPr="00F83484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urvival</w:t>
            </w:r>
          </w:p>
        </w:tc>
      </w:tr>
      <w:tr w:rsidR="00AA3802" w:rsidRPr="005E131D" w14:paraId="545C2CDD" w14:textId="77777777" w:rsidTr="00AA3802">
        <w:trPr>
          <w:trHeight w:val="300"/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9DC6EE" w14:textId="77777777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ta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E55D9E" w14:textId="77777777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/Total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FAA8" w14:textId="62A62EEE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 years 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3C80" w14:textId="58EE30D2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 years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E10F4D9" w14:textId="77777777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65D085" w14:textId="0BF0C061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t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FD45DF" w14:textId="77777777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/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5EF6" w14:textId="63CD86EE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 years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1952" w14:textId="3BFED5B0" w:rsidR="00AA3802" w:rsidRPr="005E131D" w:rsidRDefault="00AA3802" w:rsidP="006D19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 years </w:t>
            </w:r>
          </w:p>
        </w:tc>
      </w:tr>
      <w:tr w:rsidR="00AA3802" w:rsidRPr="005E131D" w14:paraId="7B685087" w14:textId="77777777" w:rsidTr="00AA3802">
        <w:trPr>
          <w:trHeight w:val="310"/>
          <w:jc w:val="center"/>
        </w:trPr>
        <w:tc>
          <w:tcPr>
            <w:tcW w:w="8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BEF73" w14:textId="77777777" w:rsidR="00AA3802" w:rsidRPr="005E131D" w:rsidRDefault="00AA3802" w:rsidP="000A5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DEEE9" w14:textId="77777777" w:rsidR="00AA3802" w:rsidRPr="005E131D" w:rsidRDefault="00AA3802" w:rsidP="000A5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3C49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C759E" w14:textId="4341C38B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F19D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C4E3" w14:textId="4189DECF" w:rsidR="00AA3802" w:rsidRPr="005E131D" w:rsidRDefault="00AA3802" w:rsidP="000A5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65A509" w14:textId="77777777" w:rsidR="00AA3802" w:rsidRPr="005E131D" w:rsidRDefault="00AA3802" w:rsidP="000A5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322CB" w14:textId="5B8DF7BB" w:rsidR="00AA3802" w:rsidRPr="005E131D" w:rsidRDefault="00AA3802" w:rsidP="000A5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0A7B06" w14:textId="77777777" w:rsidR="00AA3802" w:rsidRPr="005E131D" w:rsidRDefault="00AA3802" w:rsidP="000A5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4E47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DBD02" w14:textId="78E952E1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A694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6618" w14:textId="20F0BA63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A3802" w:rsidRPr="005E131D" w14:paraId="38785C96" w14:textId="77777777" w:rsidTr="00AA3802">
        <w:trPr>
          <w:trHeight w:val="320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EC4F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845D" w14:textId="7D144C38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/</w:t>
            </w: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D2C2" w14:textId="43FA280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%(48-58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53E1054" w14:textId="77777777" w:rsidR="00AA3802" w:rsidRPr="00A77532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34AB" w14:textId="1EE141BA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%(37-46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7C25FE8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47EB6D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34AE" w14:textId="06793DE3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B22E" w14:textId="7E456B46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/4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66AD" w14:textId="698B87C6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%(54-6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FE6DE20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6551" w14:textId="12CACB20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%(46-5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0F9948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A3802" w:rsidRPr="005E131D" w14:paraId="314316C3" w14:textId="77777777" w:rsidTr="00AA3802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C3AC9E6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66034D3" w14:textId="70073BA6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/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76C4C" w14:textId="64CAA7F4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%(61-80)</w:t>
            </w:r>
          </w:p>
        </w:tc>
        <w:tc>
          <w:tcPr>
            <w:tcW w:w="988" w:type="dxa"/>
            <w:vAlign w:val="center"/>
          </w:tcPr>
          <w:p w14:paraId="2A62A429" w14:textId="77777777" w:rsidR="00AA3802" w:rsidRPr="00A77532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54078CF" w14:textId="0B87F63D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%(43-67)</w:t>
            </w:r>
          </w:p>
        </w:tc>
        <w:tc>
          <w:tcPr>
            <w:tcW w:w="1142" w:type="dxa"/>
            <w:vAlign w:val="center"/>
          </w:tcPr>
          <w:p w14:paraId="356774B7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AA6FFF1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57050" w14:textId="061FBD1F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2931D" w14:textId="2900817F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/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32A882" w14:textId="65EE4C14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%(85-97)</w:t>
            </w:r>
          </w:p>
        </w:tc>
        <w:tc>
          <w:tcPr>
            <w:tcW w:w="993" w:type="dxa"/>
            <w:vAlign w:val="center"/>
          </w:tcPr>
          <w:p w14:paraId="63776F6C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FA6729" w14:textId="797AA4CD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%(53-77)</w:t>
            </w:r>
          </w:p>
        </w:tc>
        <w:tc>
          <w:tcPr>
            <w:tcW w:w="992" w:type="dxa"/>
            <w:vAlign w:val="center"/>
          </w:tcPr>
          <w:p w14:paraId="5C54836F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A3802" w:rsidRPr="005E131D" w14:paraId="35199878" w14:textId="77777777" w:rsidTr="00AA3802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2E759A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~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562753B" w14:textId="6892BDA5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/2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81B91" w14:textId="3016693B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%(50-62)</w:t>
            </w:r>
          </w:p>
        </w:tc>
        <w:tc>
          <w:tcPr>
            <w:tcW w:w="988" w:type="dxa"/>
            <w:vAlign w:val="center"/>
          </w:tcPr>
          <w:p w14:paraId="6C868049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EF45F09" w14:textId="29A43125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%(37-50)</w:t>
            </w:r>
          </w:p>
        </w:tc>
        <w:tc>
          <w:tcPr>
            <w:tcW w:w="1142" w:type="dxa"/>
            <w:vAlign w:val="center"/>
          </w:tcPr>
          <w:p w14:paraId="7FEED979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A685E5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9E4E1" w14:textId="43B58470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~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E5132" w14:textId="7E768985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/2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2DD39D" w14:textId="76B6C20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%(57-69)</w:t>
            </w:r>
          </w:p>
        </w:tc>
        <w:tc>
          <w:tcPr>
            <w:tcW w:w="993" w:type="dxa"/>
            <w:vAlign w:val="center"/>
          </w:tcPr>
          <w:p w14:paraId="391C0FD1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97A058" w14:textId="3E86A84E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%(47-61)</w:t>
            </w:r>
          </w:p>
        </w:tc>
        <w:tc>
          <w:tcPr>
            <w:tcW w:w="992" w:type="dxa"/>
            <w:vAlign w:val="center"/>
          </w:tcPr>
          <w:p w14:paraId="47EEF429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A3802" w:rsidRPr="005E131D" w14:paraId="060FE800" w14:textId="77777777" w:rsidTr="00AA3802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6AF7377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3ED5D7F" w14:textId="00BE66AF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/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88CA2" w14:textId="4AB8B701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%(19-42)</w:t>
            </w:r>
          </w:p>
        </w:tc>
        <w:tc>
          <w:tcPr>
            <w:tcW w:w="988" w:type="dxa"/>
            <w:vAlign w:val="center"/>
          </w:tcPr>
          <w:p w14:paraId="72A7DEDE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D1DD772" w14:textId="236056E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%(16-38)</w:t>
            </w:r>
          </w:p>
        </w:tc>
        <w:tc>
          <w:tcPr>
            <w:tcW w:w="1142" w:type="dxa"/>
            <w:vAlign w:val="center"/>
          </w:tcPr>
          <w:p w14:paraId="6CDF005C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36B9425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DC25B" w14:textId="006B676E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B5FD7F" w14:textId="5B68CC1A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A9BDA" w14:textId="620FA0BD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%(18-36)</w:t>
            </w:r>
          </w:p>
        </w:tc>
        <w:tc>
          <w:tcPr>
            <w:tcW w:w="993" w:type="dxa"/>
            <w:vAlign w:val="center"/>
          </w:tcPr>
          <w:p w14:paraId="31C99BD7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C4FF1" w14:textId="6EB1F73F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1D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%(13-31)</w:t>
            </w:r>
          </w:p>
        </w:tc>
        <w:tc>
          <w:tcPr>
            <w:tcW w:w="992" w:type="dxa"/>
            <w:vAlign w:val="center"/>
          </w:tcPr>
          <w:p w14:paraId="3C4389F2" w14:textId="77777777" w:rsidR="00AA3802" w:rsidRPr="005E131D" w:rsidRDefault="00AA3802" w:rsidP="000A52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A77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2B440EBC" w14:textId="77777777" w:rsidR="00BD2F4E" w:rsidRDefault="00BD2F4E" w:rsidP="00BD2F4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CF607C1" w14:textId="77777777" w:rsidR="00BD2F4E" w:rsidRDefault="00BD2F4E" w:rsidP="00BD2F4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1322E63" w14:textId="77777777" w:rsidR="00BD2F4E" w:rsidRDefault="00BD2F4E" w:rsidP="00F83484">
      <w:pPr>
        <w:rPr>
          <w:rFonts w:ascii="Times New Roman" w:hAnsi="Times New Roman" w:cs="Times New Roman"/>
          <w:b/>
          <w:bCs/>
          <w:i/>
          <w:kern w:val="0"/>
          <w:sz w:val="22"/>
        </w:rPr>
      </w:pPr>
    </w:p>
    <w:p w14:paraId="60607C4C" w14:textId="77777777" w:rsidR="00386AEA" w:rsidRDefault="00386AEA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6B91C91B" w14:textId="0DBEE297" w:rsidR="00BF153F" w:rsidRDefault="00BF153F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7F51779C" w14:textId="731FDE6F" w:rsidR="00654BDE" w:rsidRDefault="00654BDE" w:rsidP="00C830F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90A4A26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6CDD7AB6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71698955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71A75AE4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66CA02EF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D9B231C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49987F32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86C8B1A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7028D628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075A534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72A06A94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3366B438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21F66EA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17EAF52D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5DFBF336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282E8CE0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3A579633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5E02DC7C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37FD19C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5ED65494" w14:textId="77777777" w:rsidR="00EF535E" w:rsidRDefault="00EF535E" w:rsidP="00C830F9">
      <w:pPr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</w:p>
    <w:p w14:paraId="04FBC665" w14:textId="49F6B7E1" w:rsidR="00E25F2B" w:rsidRDefault="00E25F2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8F90C81" w14:textId="15775AA6" w:rsidR="00E25F2B" w:rsidRDefault="00E63B26" w:rsidP="00C2041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63B26">
        <w:rPr>
          <w:noProof/>
        </w:rPr>
        <w:lastRenderedPageBreak/>
        <w:t xml:space="preserve"> </w:t>
      </w:r>
      <w:r w:rsidR="00D66AEF">
        <w:rPr>
          <w:noProof/>
        </w:rPr>
        <w:drawing>
          <wp:inline distT="0" distB="0" distL="0" distR="0" wp14:anchorId="6BD22C4B" wp14:editId="1ADCAF6C">
            <wp:extent cx="8864600" cy="474154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74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E6297" w14:textId="77777777" w:rsidR="00E25F2B" w:rsidRDefault="00E25F2B" w:rsidP="00E25F2B">
      <w:pPr>
        <w:rPr>
          <w:rFonts w:ascii="Times New Roman" w:hAnsi="Times New Roman" w:cs="Times New Roman"/>
          <w:sz w:val="24"/>
          <w:szCs w:val="28"/>
        </w:rPr>
      </w:pPr>
    </w:p>
    <w:p w14:paraId="544870B4" w14:textId="77777777" w:rsidR="00002534" w:rsidRDefault="00002534" w:rsidP="00E25F2B">
      <w:pPr>
        <w:rPr>
          <w:rFonts w:ascii="Times New Roman" w:hAnsi="Times New Roman" w:cs="Times New Roman"/>
          <w:sz w:val="24"/>
          <w:szCs w:val="28"/>
        </w:rPr>
      </w:pPr>
    </w:p>
    <w:p w14:paraId="588A3BBF" w14:textId="53F6D4F7" w:rsidR="00002534" w:rsidRPr="00F83484" w:rsidRDefault="00E25F2B" w:rsidP="00E25F2B">
      <w:pPr>
        <w:rPr>
          <w:rFonts w:ascii="Times New Roman" w:hAnsi="Times New Roman" w:cs="Times New Roman"/>
          <w:b/>
          <w:i/>
          <w:kern w:val="0"/>
          <w:sz w:val="22"/>
        </w:rPr>
      </w:pPr>
      <w:r w:rsidRPr="00F83484">
        <w:rPr>
          <w:rFonts w:ascii="Times New Roman" w:hAnsi="Times New Roman" w:cs="Times New Roman"/>
          <w:b/>
          <w:i/>
          <w:kern w:val="0"/>
          <w:sz w:val="22"/>
        </w:rPr>
        <w:t>Figure. S1 Kaplan-Meier curves estimating overall survival</w:t>
      </w:r>
      <w:r w:rsidR="00002534" w:rsidRPr="00F83484"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 w:rsidRPr="00F83484">
        <w:rPr>
          <w:rFonts w:ascii="Times New Roman" w:hAnsi="Times New Roman" w:cs="Times New Roman"/>
          <w:b/>
          <w:i/>
          <w:kern w:val="0"/>
          <w:sz w:val="22"/>
        </w:rPr>
        <w:t>(OS) (ACEG) and cause-specific survival (CSS) (BDFH) based on</w:t>
      </w:r>
      <w:r w:rsidR="00002534" w:rsidRPr="00F83484">
        <w:rPr>
          <w:rFonts w:ascii="Times New Roman" w:hAnsi="Times New Roman" w:cs="Times New Roman"/>
          <w:b/>
          <w:i/>
          <w:kern w:val="0"/>
          <w:sz w:val="22"/>
        </w:rPr>
        <w:t xml:space="preserve"> subgroups.</w:t>
      </w:r>
    </w:p>
    <w:p w14:paraId="0FF3741A" w14:textId="74758BFA" w:rsidR="00E25F2B" w:rsidRPr="00F83484" w:rsidRDefault="00002534" w:rsidP="00E25F2B">
      <w:pPr>
        <w:rPr>
          <w:rFonts w:ascii="Times New Roman" w:hAnsi="Times New Roman" w:cs="Times New Roman"/>
          <w:b/>
          <w:i/>
          <w:kern w:val="0"/>
          <w:sz w:val="22"/>
        </w:rPr>
      </w:pPr>
      <w:r w:rsidRPr="00F83484">
        <w:rPr>
          <w:rFonts w:ascii="Times New Roman" w:hAnsi="Times New Roman" w:cs="Times New Roman"/>
          <w:b/>
          <w:i/>
          <w:kern w:val="0"/>
          <w:sz w:val="22"/>
        </w:rPr>
        <w:t>(AB)</w:t>
      </w:r>
      <w:r w:rsidR="00B3103A" w:rsidRPr="00F83484">
        <w:rPr>
          <w:rFonts w:ascii="Times New Roman" w:hAnsi="Times New Roman" w:cs="Times New Roman"/>
          <w:b/>
          <w:i/>
          <w:kern w:val="0"/>
          <w:sz w:val="22"/>
        </w:rPr>
        <w:t xml:space="preserve"> A</w:t>
      </w:r>
      <w:r w:rsidRPr="00F83484">
        <w:rPr>
          <w:rFonts w:ascii="Times New Roman" w:hAnsi="Times New Roman" w:cs="Times New Roman"/>
          <w:b/>
          <w:i/>
          <w:kern w:val="0"/>
          <w:sz w:val="22"/>
        </w:rPr>
        <w:t>ge</w:t>
      </w:r>
      <w:r w:rsidR="00A83BA2" w:rsidRPr="00F83484">
        <w:rPr>
          <w:rFonts w:ascii="Times New Roman" w:hAnsi="Times New Roman" w:cs="Times New Roman" w:hint="eastAsia"/>
          <w:b/>
          <w:i/>
          <w:kern w:val="0"/>
          <w:sz w:val="22"/>
        </w:rPr>
        <w:t>≤</w:t>
      </w:r>
      <w:r w:rsidRPr="00F83484">
        <w:rPr>
          <w:rFonts w:ascii="Times New Roman" w:hAnsi="Times New Roman" w:cs="Times New Roman"/>
          <w:b/>
          <w:i/>
          <w:kern w:val="0"/>
          <w:sz w:val="22"/>
        </w:rPr>
        <w:t>65 (CD)</w:t>
      </w:r>
      <w:r w:rsidR="00612170" w:rsidRPr="00F83484"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 w:rsidR="00B3103A" w:rsidRPr="00F83484">
        <w:rPr>
          <w:rFonts w:ascii="Times New Roman" w:hAnsi="Times New Roman" w:cs="Times New Roman"/>
          <w:b/>
          <w:i/>
          <w:kern w:val="0"/>
          <w:sz w:val="22"/>
        </w:rPr>
        <w:t>A</w:t>
      </w:r>
      <w:r w:rsidR="00612170" w:rsidRPr="00F83484">
        <w:rPr>
          <w:rFonts w:ascii="Times New Roman" w:hAnsi="Times New Roman" w:cs="Times New Roman"/>
          <w:b/>
          <w:i/>
          <w:kern w:val="0"/>
          <w:sz w:val="22"/>
        </w:rPr>
        <w:t>ge</w:t>
      </w:r>
      <w:r w:rsidR="00A83BA2" w:rsidRPr="00F83484">
        <w:rPr>
          <w:rFonts w:ascii="Times New Roman" w:hAnsi="Times New Roman" w:cs="Times New Roman" w:hint="eastAsia"/>
          <w:b/>
          <w:i/>
          <w:kern w:val="0"/>
          <w:sz w:val="22"/>
        </w:rPr>
        <w:t>＞</w:t>
      </w:r>
      <w:r w:rsidR="00612170" w:rsidRPr="00F83484">
        <w:rPr>
          <w:rFonts w:ascii="Times New Roman" w:hAnsi="Times New Roman" w:cs="Times New Roman"/>
          <w:b/>
          <w:i/>
          <w:kern w:val="0"/>
          <w:sz w:val="22"/>
        </w:rPr>
        <w:t>65</w:t>
      </w:r>
      <w:r w:rsidR="00B3103A" w:rsidRPr="00F83484">
        <w:rPr>
          <w:rFonts w:ascii="Times New Roman" w:hAnsi="Times New Roman" w:cs="Times New Roman"/>
          <w:b/>
          <w:i/>
          <w:kern w:val="0"/>
          <w:sz w:val="22"/>
        </w:rPr>
        <w:t>; (EF) Male (GH) Femal</w:t>
      </w:r>
      <w:r w:rsidR="00D96611">
        <w:rPr>
          <w:rFonts w:ascii="Times New Roman" w:hAnsi="Times New Roman" w:cs="Times New Roman" w:hint="eastAsia"/>
          <w:b/>
          <w:i/>
          <w:kern w:val="0"/>
          <w:sz w:val="22"/>
        </w:rPr>
        <w:t>e</w:t>
      </w:r>
    </w:p>
    <w:p w14:paraId="4CB955DB" w14:textId="77777777" w:rsidR="00E25F2B" w:rsidRPr="00E25F2B" w:rsidRDefault="00E25F2B" w:rsidP="00C2041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E25F2B" w:rsidRPr="00E25F2B" w:rsidSect="00224963">
      <w:pgSz w:w="16840" w:h="22113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BA880" w14:textId="77777777" w:rsidR="00C93315" w:rsidRDefault="00C93315" w:rsidP="00153A81">
      <w:r>
        <w:separator/>
      </w:r>
    </w:p>
  </w:endnote>
  <w:endnote w:type="continuationSeparator" w:id="0">
    <w:p w14:paraId="4FA8596E" w14:textId="77777777" w:rsidR="00C93315" w:rsidRDefault="00C93315" w:rsidP="00153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CA4F5" w14:textId="77777777" w:rsidR="00C93315" w:rsidRDefault="00C93315" w:rsidP="00153A81">
      <w:r>
        <w:separator/>
      </w:r>
    </w:p>
  </w:footnote>
  <w:footnote w:type="continuationSeparator" w:id="0">
    <w:p w14:paraId="04B476F4" w14:textId="77777777" w:rsidR="00C93315" w:rsidRDefault="00C93315" w:rsidP="00153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29D"/>
    <w:rsid w:val="00002534"/>
    <w:rsid w:val="00007FD3"/>
    <w:rsid w:val="000123F9"/>
    <w:rsid w:val="00022F12"/>
    <w:rsid w:val="0002464E"/>
    <w:rsid w:val="00041058"/>
    <w:rsid w:val="00045AEC"/>
    <w:rsid w:val="00054313"/>
    <w:rsid w:val="000702DC"/>
    <w:rsid w:val="0008317C"/>
    <w:rsid w:val="000856FD"/>
    <w:rsid w:val="00085776"/>
    <w:rsid w:val="000920EA"/>
    <w:rsid w:val="000973C0"/>
    <w:rsid w:val="000979A2"/>
    <w:rsid w:val="000A52DF"/>
    <w:rsid w:val="000A58A8"/>
    <w:rsid w:val="000C0787"/>
    <w:rsid w:val="000C4832"/>
    <w:rsid w:val="000D0C35"/>
    <w:rsid w:val="000D40A2"/>
    <w:rsid w:val="000D438C"/>
    <w:rsid w:val="000D6B43"/>
    <w:rsid w:val="000F21B5"/>
    <w:rsid w:val="00100754"/>
    <w:rsid w:val="00102AFE"/>
    <w:rsid w:val="001103F7"/>
    <w:rsid w:val="00110AC7"/>
    <w:rsid w:val="00114D0E"/>
    <w:rsid w:val="0012219C"/>
    <w:rsid w:val="001304DC"/>
    <w:rsid w:val="00141108"/>
    <w:rsid w:val="00144061"/>
    <w:rsid w:val="0015169F"/>
    <w:rsid w:val="00153A81"/>
    <w:rsid w:val="00156538"/>
    <w:rsid w:val="00156695"/>
    <w:rsid w:val="001608CB"/>
    <w:rsid w:val="001716F0"/>
    <w:rsid w:val="00193F98"/>
    <w:rsid w:val="001B7422"/>
    <w:rsid w:val="001C1B5C"/>
    <w:rsid w:val="001C3951"/>
    <w:rsid w:val="001D1505"/>
    <w:rsid w:val="001D76D6"/>
    <w:rsid w:val="001D7986"/>
    <w:rsid w:val="001F1B53"/>
    <w:rsid w:val="001F27E5"/>
    <w:rsid w:val="001F5DDC"/>
    <w:rsid w:val="001F6AFF"/>
    <w:rsid w:val="002022AD"/>
    <w:rsid w:val="00212B85"/>
    <w:rsid w:val="0021745B"/>
    <w:rsid w:val="00224963"/>
    <w:rsid w:val="002439C9"/>
    <w:rsid w:val="00244631"/>
    <w:rsid w:val="00245858"/>
    <w:rsid w:val="00273C27"/>
    <w:rsid w:val="00292CF6"/>
    <w:rsid w:val="0029541E"/>
    <w:rsid w:val="002B3758"/>
    <w:rsid w:val="002C61A0"/>
    <w:rsid w:val="002D7CF4"/>
    <w:rsid w:val="002E53C8"/>
    <w:rsid w:val="00301693"/>
    <w:rsid w:val="00315F2C"/>
    <w:rsid w:val="003348F1"/>
    <w:rsid w:val="00340409"/>
    <w:rsid w:val="003411E0"/>
    <w:rsid w:val="00346404"/>
    <w:rsid w:val="003465F1"/>
    <w:rsid w:val="003477FC"/>
    <w:rsid w:val="0035718D"/>
    <w:rsid w:val="0036154F"/>
    <w:rsid w:val="00362ED7"/>
    <w:rsid w:val="003661AF"/>
    <w:rsid w:val="003703C0"/>
    <w:rsid w:val="003776DE"/>
    <w:rsid w:val="00383314"/>
    <w:rsid w:val="00386AEA"/>
    <w:rsid w:val="003918C4"/>
    <w:rsid w:val="003B2517"/>
    <w:rsid w:val="003C3078"/>
    <w:rsid w:val="003C37FC"/>
    <w:rsid w:val="003C3E1C"/>
    <w:rsid w:val="003C50FC"/>
    <w:rsid w:val="003E1DB1"/>
    <w:rsid w:val="004019DA"/>
    <w:rsid w:val="00417DCA"/>
    <w:rsid w:val="0042057E"/>
    <w:rsid w:val="004221D1"/>
    <w:rsid w:val="0045093A"/>
    <w:rsid w:val="00466A2D"/>
    <w:rsid w:val="00467447"/>
    <w:rsid w:val="004718C7"/>
    <w:rsid w:val="00480E8B"/>
    <w:rsid w:val="004822B5"/>
    <w:rsid w:val="0048368F"/>
    <w:rsid w:val="00484B40"/>
    <w:rsid w:val="00490FE0"/>
    <w:rsid w:val="00491087"/>
    <w:rsid w:val="004965E8"/>
    <w:rsid w:val="004A0709"/>
    <w:rsid w:val="004A2D87"/>
    <w:rsid w:val="004C17AC"/>
    <w:rsid w:val="004C30A5"/>
    <w:rsid w:val="004C323E"/>
    <w:rsid w:val="004C74C7"/>
    <w:rsid w:val="004D7DE1"/>
    <w:rsid w:val="004E023C"/>
    <w:rsid w:val="004E3F9E"/>
    <w:rsid w:val="00525028"/>
    <w:rsid w:val="00534138"/>
    <w:rsid w:val="00540471"/>
    <w:rsid w:val="00541A1B"/>
    <w:rsid w:val="00555790"/>
    <w:rsid w:val="00555FE0"/>
    <w:rsid w:val="0055630D"/>
    <w:rsid w:val="005610BB"/>
    <w:rsid w:val="00561DF5"/>
    <w:rsid w:val="0056539F"/>
    <w:rsid w:val="0057271B"/>
    <w:rsid w:val="00580BC1"/>
    <w:rsid w:val="00584EB8"/>
    <w:rsid w:val="00594517"/>
    <w:rsid w:val="005A3791"/>
    <w:rsid w:val="005A5F32"/>
    <w:rsid w:val="005B2234"/>
    <w:rsid w:val="005B50BF"/>
    <w:rsid w:val="005C3F5C"/>
    <w:rsid w:val="005C6CC0"/>
    <w:rsid w:val="005D0268"/>
    <w:rsid w:val="005D40FF"/>
    <w:rsid w:val="005D5666"/>
    <w:rsid w:val="005D5982"/>
    <w:rsid w:val="005D5B5D"/>
    <w:rsid w:val="005D7589"/>
    <w:rsid w:val="005E131D"/>
    <w:rsid w:val="005E4B03"/>
    <w:rsid w:val="005E63B7"/>
    <w:rsid w:val="005F2284"/>
    <w:rsid w:val="00601771"/>
    <w:rsid w:val="006034EB"/>
    <w:rsid w:val="00612170"/>
    <w:rsid w:val="00616806"/>
    <w:rsid w:val="00621A8B"/>
    <w:rsid w:val="00625D4B"/>
    <w:rsid w:val="00653FD8"/>
    <w:rsid w:val="00654BDE"/>
    <w:rsid w:val="006776C8"/>
    <w:rsid w:val="006866C5"/>
    <w:rsid w:val="00693FDC"/>
    <w:rsid w:val="00696248"/>
    <w:rsid w:val="006C0FB8"/>
    <w:rsid w:val="006C1E81"/>
    <w:rsid w:val="006C3EC9"/>
    <w:rsid w:val="006C683C"/>
    <w:rsid w:val="006D195E"/>
    <w:rsid w:val="006D6A11"/>
    <w:rsid w:val="006E180E"/>
    <w:rsid w:val="006E3251"/>
    <w:rsid w:val="006E5A4F"/>
    <w:rsid w:val="006E70DF"/>
    <w:rsid w:val="006E73B5"/>
    <w:rsid w:val="00702379"/>
    <w:rsid w:val="0071253D"/>
    <w:rsid w:val="007138C2"/>
    <w:rsid w:val="0071530B"/>
    <w:rsid w:val="007157CE"/>
    <w:rsid w:val="00727D3D"/>
    <w:rsid w:val="00727E11"/>
    <w:rsid w:val="00731C80"/>
    <w:rsid w:val="007543E2"/>
    <w:rsid w:val="00754F4A"/>
    <w:rsid w:val="00756BF8"/>
    <w:rsid w:val="0077263E"/>
    <w:rsid w:val="007773CC"/>
    <w:rsid w:val="007821BD"/>
    <w:rsid w:val="00793AD8"/>
    <w:rsid w:val="007A1335"/>
    <w:rsid w:val="007A60EC"/>
    <w:rsid w:val="007C2F36"/>
    <w:rsid w:val="007D4123"/>
    <w:rsid w:val="007D7F5B"/>
    <w:rsid w:val="007E464B"/>
    <w:rsid w:val="007F1577"/>
    <w:rsid w:val="00800BFD"/>
    <w:rsid w:val="0080626E"/>
    <w:rsid w:val="00813DF4"/>
    <w:rsid w:val="00817E3B"/>
    <w:rsid w:val="0082029D"/>
    <w:rsid w:val="00827296"/>
    <w:rsid w:val="00833306"/>
    <w:rsid w:val="00833489"/>
    <w:rsid w:val="008415AF"/>
    <w:rsid w:val="00842CDF"/>
    <w:rsid w:val="00843461"/>
    <w:rsid w:val="00850974"/>
    <w:rsid w:val="00875D92"/>
    <w:rsid w:val="00886428"/>
    <w:rsid w:val="008B4E6B"/>
    <w:rsid w:val="008C4595"/>
    <w:rsid w:val="008C5512"/>
    <w:rsid w:val="008E28F1"/>
    <w:rsid w:val="008E551A"/>
    <w:rsid w:val="008F1B83"/>
    <w:rsid w:val="008F31F8"/>
    <w:rsid w:val="00914A29"/>
    <w:rsid w:val="00920232"/>
    <w:rsid w:val="00926EE3"/>
    <w:rsid w:val="00931279"/>
    <w:rsid w:val="00937CEF"/>
    <w:rsid w:val="00940BD1"/>
    <w:rsid w:val="0095347B"/>
    <w:rsid w:val="0095426A"/>
    <w:rsid w:val="00961689"/>
    <w:rsid w:val="00965507"/>
    <w:rsid w:val="009709E5"/>
    <w:rsid w:val="00980FA2"/>
    <w:rsid w:val="00996853"/>
    <w:rsid w:val="009A07AD"/>
    <w:rsid w:val="009A191C"/>
    <w:rsid w:val="009A3434"/>
    <w:rsid w:val="009A629B"/>
    <w:rsid w:val="009B729D"/>
    <w:rsid w:val="009B7CCE"/>
    <w:rsid w:val="009C1683"/>
    <w:rsid w:val="009C18E9"/>
    <w:rsid w:val="009E3FA6"/>
    <w:rsid w:val="009F4757"/>
    <w:rsid w:val="00A012C3"/>
    <w:rsid w:val="00A239CD"/>
    <w:rsid w:val="00A2565C"/>
    <w:rsid w:val="00A32937"/>
    <w:rsid w:val="00A3603C"/>
    <w:rsid w:val="00A424B9"/>
    <w:rsid w:val="00A45147"/>
    <w:rsid w:val="00A46B43"/>
    <w:rsid w:val="00A579C5"/>
    <w:rsid w:val="00A625BF"/>
    <w:rsid w:val="00A67E31"/>
    <w:rsid w:val="00A706EB"/>
    <w:rsid w:val="00A71048"/>
    <w:rsid w:val="00A72D48"/>
    <w:rsid w:val="00A77532"/>
    <w:rsid w:val="00A776A4"/>
    <w:rsid w:val="00A814EB"/>
    <w:rsid w:val="00A83BA2"/>
    <w:rsid w:val="00A9603D"/>
    <w:rsid w:val="00AA12B2"/>
    <w:rsid w:val="00AA3802"/>
    <w:rsid w:val="00AA5777"/>
    <w:rsid w:val="00AA7855"/>
    <w:rsid w:val="00AC4BD2"/>
    <w:rsid w:val="00AC6E7B"/>
    <w:rsid w:val="00AD1A8A"/>
    <w:rsid w:val="00AD6DB0"/>
    <w:rsid w:val="00AE2CEE"/>
    <w:rsid w:val="00AF0198"/>
    <w:rsid w:val="00AF0D93"/>
    <w:rsid w:val="00AF4DE7"/>
    <w:rsid w:val="00AF54E3"/>
    <w:rsid w:val="00AF7EC8"/>
    <w:rsid w:val="00B00AAF"/>
    <w:rsid w:val="00B04FC7"/>
    <w:rsid w:val="00B16A1B"/>
    <w:rsid w:val="00B25972"/>
    <w:rsid w:val="00B3103A"/>
    <w:rsid w:val="00B43ABD"/>
    <w:rsid w:val="00B44453"/>
    <w:rsid w:val="00B635B8"/>
    <w:rsid w:val="00B65A41"/>
    <w:rsid w:val="00B70AAC"/>
    <w:rsid w:val="00B72919"/>
    <w:rsid w:val="00B770C7"/>
    <w:rsid w:val="00B83E27"/>
    <w:rsid w:val="00B84022"/>
    <w:rsid w:val="00BA1394"/>
    <w:rsid w:val="00BA32CB"/>
    <w:rsid w:val="00BA5E1D"/>
    <w:rsid w:val="00BB15B0"/>
    <w:rsid w:val="00BB6957"/>
    <w:rsid w:val="00BB6F61"/>
    <w:rsid w:val="00BC04CB"/>
    <w:rsid w:val="00BC41AA"/>
    <w:rsid w:val="00BD2F4E"/>
    <w:rsid w:val="00BE64B3"/>
    <w:rsid w:val="00BF153F"/>
    <w:rsid w:val="00BF6A97"/>
    <w:rsid w:val="00C061F3"/>
    <w:rsid w:val="00C14C76"/>
    <w:rsid w:val="00C17207"/>
    <w:rsid w:val="00C20414"/>
    <w:rsid w:val="00C263A6"/>
    <w:rsid w:val="00C3217B"/>
    <w:rsid w:val="00C713F9"/>
    <w:rsid w:val="00C81436"/>
    <w:rsid w:val="00C830F9"/>
    <w:rsid w:val="00C83D4E"/>
    <w:rsid w:val="00C872DC"/>
    <w:rsid w:val="00C93315"/>
    <w:rsid w:val="00C953A6"/>
    <w:rsid w:val="00C953E1"/>
    <w:rsid w:val="00C9575B"/>
    <w:rsid w:val="00CA1688"/>
    <w:rsid w:val="00CA194F"/>
    <w:rsid w:val="00CA3316"/>
    <w:rsid w:val="00CA52BF"/>
    <w:rsid w:val="00CB246F"/>
    <w:rsid w:val="00CB480F"/>
    <w:rsid w:val="00CC26EF"/>
    <w:rsid w:val="00CD0406"/>
    <w:rsid w:val="00CE346A"/>
    <w:rsid w:val="00CF42C9"/>
    <w:rsid w:val="00CF43EB"/>
    <w:rsid w:val="00D04826"/>
    <w:rsid w:val="00D119CB"/>
    <w:rsid w:val="00D217F5"/>
    <w:rsid w:val="00D3044B"/>
    <w:rsid w:val="00D35CD9"/>
    <w:rsid w:val="00D36819"/>
    <w:rsid w:val="00D41D92"/>
    <w:rsid w:val="00D52FEB"/>
    <w:rsid w:val="00D5396A"/>
    <w:rsid w:val="00D66AEF"/>
    <w:rsid w:val="00D7182B"/>
    <w:rsid w:val="00D719BE"/>
    <w:rsid w:val="00D947F8"/>
    <w:rsid w:val="00D960B0"/>
    <w:rsid w:val="00D96611"/>
    <w:rsid w:val="00DB3F4E"/>
    <w:rsid w:val="00DD1308"/>
    <w:rsid w:val="00DE2239"/>
    <w:rsid w:val="00E07707"/>
    <w:rsid w:val="00E20BE7"/>
    <w:rsid w:val="00E25F2B"/>
    <w:rsid w:val="00E3195D"/>
    <w:rsid w:val="00E50000"/>
    <w:rsid w:val="00E50ADC"/>
    <w:rsid w:val="00E531ED"/>
    <w:rsid w:val="00E562FF"/>
    <w:rsid w:val="00E61BBE"/>
    <w:rsid w:val="00E63B26"/>
    <w:rsid w:val="00E92E76"/>
    <w:rsid w:val="00E954A2"/>
    <w:rsid w:val="00ED213B"/>
    <w:rsid w:val="00ED53E8"/>
    <w:rsid w:val="00EE0949"/>
    <w:rsid w:val="00EE1F31"/>
    <w:rsid w:val="00EE4AE3"/>
    <w:rsid w:val="00EF535E"/>
    <w:rsid w:val="00EF6F2F"/>
    <w:rsid w:val="00F007C1"/>
    <w:rsid w:val="00F00C25"/>
    <w:rsid w:val="00F00EAB"/>
    <w:rsid w:val="00F02480"/>
    <w:rsid w:val="00F078EC"/>
    <w:rsid w:val="00F11457"/>
    <w:rsid w:val="00F23CF6"/>
    <w:rsid w:val="00F30F36"/>
    <w:rsid w:val="00F346C0"/>
    <w:rsid w:val="00F36172"/>
    <w:rsid w:val="00F437BE"/>
    <w:rsid w:val="00F62C2E"/>
    <w:rsid w:val="00F65A8C"/>
    <w:rsid w:val="00F7698A"/>
    <w:rsid w:val="00F76C4B"/>
    <w:rsid w:val="00F82CD5"/>
    <w:rsid w:val="00F83484"/>
    <w:rsid w:val="00F8620C"/>
    <w:rsid w:val="00FA308C"/>
    <w:rsid w:val="00FB039B"/>
    <w:rsid w:val="00FB20B3"/>
    <w:rsid w:val="00FB2568"/>
    <w:rsid w:val="00FB52BA"/>
    <w:rsid w:val="00FC5043"/>
    <w:rsid w:val="00FC5725"/>
    <w:rsid w:val="00FD0951"/>
    <w:rsid w:val="00FD494F"/>
    <w:rsid w:val="00FD68D5"/>
    <w:rsid w:val="00FD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7D16A"/>
  <w15:chartTrackingRefBased/>
  <w15:docId w15:val="{83ECA25F-D0E3-4EF5-93C9-1D928DF5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7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3A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3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3A81"/>
    <w:rPr>
      <w:sz w:val="18"/>
      <w:szCs w:val="18"/>
    </w:rPr>
  </w:style>
  <w:style w:type="character" w:customStyle="1" w:styleId="skip">
    <w:name w:val="skip"/>
    <w:basedOn w:val="a0"/>
    <w:rsid w:val="00CA1688"/>
  </w:style>
  <w:style w:type="character" w:customStyle="1" w:styleId="apple-converted-space">
    <w:name w:val="apple-converted-space"/>
    <w:basedOn w:val="a0"/>
    <w:rsid w:val="00CA1688"/>
  </w:style>
  <w:style w:type="character" w:styleId="a8">
    <w:name w:val="Hyperlink"/>
    <w:basedOn w:val="a0"/>
    <w:uiPriority w:val="99"/>
    <w:semiHidden/>
    <w:unhideWhenUsed/>
    <w:rsid w:val="00CA1688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1F1B5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F1B5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F1B5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F1B5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F1B53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F1B53"/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F1B53"/>
    <w:rPr>
      <w:rFonts w:ascii="Times New Roman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3E1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42714-0E54-4FC5-AFC6-DA3EF3B18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922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文都</dc:creator>
  <cp:keywords/>
  <dc:description/>
  <cp:lastModifiedBy>庞 文都</cp:lastModifiedBy>
  <cp:revision>29</cp:revision>
  <dcterms:created xsi:type="dcterms:W3CDTF">2021-04-22T03:55:00Z</dcterms:created>
  <dcterms:modified xsi:type="dcterms:W3CDTF">2022-05-11T07:38:00Z</dcterms:modified>
</cp:coreProperties>
</file>